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2.</w:t>
      </w:r>
      <w:r>
        <w:rPr>
          <w:rFonts w:cs="Times New Roman" w:ascii="Times New Roman" w:hAnsi="Times New Roman"/>
          <w:b/>
          <w:sz w:val="18"/>
          <w:szCs w:val="18"/>
        </w:rPr>
        <w:t xml:space="preserve"> Information of primers used for </w:t>
      </w:r>
      <w:r>
        <w:rPr>
          <w:rFonts w:cs="Times New Roman" w:ascii="Times New Roman" w:hAnsi="Times New Roman"/>
          <w:b/>
          <w:i/>
          <w:sz w:val="18"/>
          <w:szCs w:val="18"/>
        </w:rPr>
        <w:t>Myo6</w:t>
      </w:r>
      <w:r>
        <w:rPr>
          <w:rFonts w:cs="Times New Roman" w:ascii="Times New Roman" w:hAnsi="Times New Roman"/>
          <w:b/>
          <w:sz w:val="18"/>
          <w:szCs w:val="18"/>
        </w:rPr>
        <w:t xml:space="preserve"> coding sequences PCR and real-time PC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5845"/>
      </w:tblGrid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mers for PCR amplifica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agment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gment 1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AGGACGGAAAGCCCGT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GGTGCCCCCTGCTGTTGTT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gment 2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TTGGATCAAGATGATCTTC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GACAGACACCATACCTGAAC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gment 3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AACTTGGCTTCATCAGTGT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CTTCCATCTCAAGTTTCATC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gment 4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CAACGTCGAAGAAAGGAAG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ACTTTAACAGATTCTGCAGC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mers for Real-time PC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mer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pd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ternal control)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GTGTGAACCAYGASA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CATGAGTCCYTCCACR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6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ATCCCGTTCATCC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 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TCATCCTTACCAGCC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>Y = C+T, S = G+C, R = A+G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6:19:00Z</dcterms:created>
  <dc:creator>Bin Shen</dc:creator>
  <dc:description/>
  <cp:keywords/>
  <dc:language>en-US</dc:language>
  <cp:lastModifiedBy>shenbin</cp:lastModifiedBy>
  <dcterms:modified xsi:type="dcterms:W3CDTF">2013-03-25T13:03:00Z</dcterms:modified>
  <cp:revision>5</cp:revision>
  <dc:subject/>
  <dc:title/>
</cp:coreProperties>
</file>